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BAF01" w14:textId="61F59E24" w:rsidR="00710C13" w:rsidRPr="00333F69" w:rsidRDefault="00710C13" w:rsidP="003B6B40">
      <w:pPr>
        <w:rPr>
          <w:rFonts w:ascii="Times New Roman" w:hAnsi="Times New Roman" w:cs="Times New Roman"/>
          <w:b/>
        </w:rPr>
      </w:pPr>
    </w:p>
    <w:p w14:paraId="4946E8BD" w14:textId="080EF350" w:rsidR="00710C13" w:rsidRPr="00AE15EA" w:rsidRDefault="00710C13" w:rsidP="00710C13">
      <w:pPr>
        <w:pStyle w:val="Caption"/>
        <w:jc w:val="center"/>
        <w:rPr>
          <w:rFonts w:ascii="Times New Roman" w:hAnsi="Times New Roman" w:cs="Times New Roman"/>
          <w:szCs w:val="20"/>
        </w:rPr>
      </w:pPr>
      <w:bookmarkStart w:id="0" w:name="_Toc13070089"/>
      <w:bookmarkStart w:id="1" w:name="_Toc25259553"/>
      <w:r w:rsidRPr="00AE15EA">
        <w:rPr>
          <w:rFonts w:ascii="Times New Roman" w:hAnsi="Times New Roman" w:cs="Times New Roman"/>
          <w:szCs w:val="20"/>
        </w:rPr>
        <w:t xml:space="preserve">Supplementary </w:t>
      </w:r>
      <w:r w:rsidR="0027484D" w:rsidRPr="00AE15EA">
        <w:rPr>
          <w:rFonts w:ascii="Times New Roman" w:hAnsi="Times New Roman" w:cs="Times New Roman"/>
          <w:szCs w:val="20"/>
        </w:rPr>
        <w:t>t</w:t>
      </w:r>
      <w:r w:rsidRPr="00AE15EA">
        <w:rPr>
          <w:rFonts w:ascii="Times New Roman" w:hAnsi="Times New Roman" w:cs="Times New Roman"/>
          <w:szCs w:val="20"/>
        </w:rPr>
        <w:t>able 2. Events, definitions and dates used in estimating follow-up time</w:t>
      </w:r>
      <w:bookmarkEnd w:id="0"/>
      <w:bookmarkEnd w:id="1"/>
    </w:p>
    <w:tbl>
      <w:tblPr>
        <w:tblpPr w:leftFromText="180" w:rightFromText="180" w:vertAnchor="text" w:horzAnchor="page" w:tblpXSpec="center" w:tblpY="507"/>
        <w:tblW w:w="109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  <w:gridCol w:w="5245"/>
      </w:tblGrid>
      <w:tr w:rsidR="00710C13" w:rsidRPr="00333F69" w14:paraId="60423EDF" w14:textId="77777777" w:rsidTr="00710C13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5B7938" w14:textId="77777777" w:rsidR="00710C13" w:rsidRPr="00333F69" w:rsidRDefault="00710C13" w:rsidP="00333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0463C07" w14:textId="77777777" w:rsidR="00710C13" w:rsidRPr="00333F69" w:rsidRDefault="00710C13" w:rsidP="00333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79947C" w14:textId="77777777" w:rsidR="00710C13" w:rsidRPr="00333F69" w:rsidRDefault="00710C13" w:rsidP="00333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b/>
                <w:sz w:val="20"/>
                <w:szCs w:val="20"/>
              </w:rPr>
              <w:t>Date of follow-up</w:t>
            </w:r>
          </w:p>
        </w:tc>
      </w:tr>
      <w:tr w:rsidR="00710C13" w:rsidRPr="00333F69" w14:paraId="168C1A44" w14:textId="77777777" w:rsidTr="00710C13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72EB84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Enrolment in car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BC2267C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Patient linked to care support and treatment unit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024B1C5F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first documented for WHO clinical staging assessment or CD4 count exam or received cotrimoxazole prophylaxis </w:t>
            </w:r>
          </w:p>
        </w:tc>
      </w:tr>
      <w:tr w:rsidR="00710C13" w:rsidRPr="00333F69" w14:paraId="44179632" w14:textId="77777777" w:rsidTr="00710C13">
        <w:tc>
          <w:tcPr>
            <w:tcW w:w="2268" w:type="dxa"/>
            <w:tcBorders>
              <w:top w:val="nil"/>
            </w:tcBorders>
          </w:tcPr>
          <w:p w14:paraId="17D86D90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Eligibility for ART</w:t>
            </w:r>
          </w:p>
        </w:tc>
        <w:tc>
          <w:tcPr>
            <w:tcW w:w="3402" w:type="dxa"/>
            <w:tcBorders>
              <w:top w:val="nil"/>
            </w:tcBorders>
          </w:tcPr>
          <w:p w14:paraId="64EFE309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Patient entitled for ART</w:t>
            </w:r>
          </w:p>
        </w:tc>
        <w:tc>
          <w:tcPr>
            <w:tcW w:w="5245" w:type="dxa"/>
            <w:tcBorders>
              <w:top w:val="nil"/>
            </w:tcBorders>
          </w:tcPr>
          <w:p w14:paraId="61E5B32C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first identified as eligible for ART treatment</w:t>
            </w:r>
          </w:p>
        </w:tc>
      </w:tr>
      <w:tr w:rsidR="00710C13" w:rsidRPr="00333F69" w14:paraId="1B44A09C" w14:textId="77777777" w:rsidTr="00710C13">
        <w:tc>
          <w:tcPr>
            <w:tcW w:w="2268" w:type="dxa"/>
          </w:tcPr>
          <w:p w14:paraId="57E9D5A1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Initiation of ART</w:t>
            </w:r>
          </w:p>
        </w:tc>
        <w:tc>
          <w:tcPr>
            <w:tcW w:w="3402" w:type="dxa"/>
          </w:tcPr>
          <w:p w14:paraId="40B556AF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Patient initiated for ART</w:t>
            </w:r>
          </w:p>
        </w:tc>
        <w:tc>
          <w:tcPr>
            <w:tcW w:w="5245" w:type="dxa"/>
          </w:tcPr>
          <w:p w14:paraId="07CB3F36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Date of starting ART</w:t>
            </w:r>
          </w:p>
        </w:tc>
      </w:tr>
      <w:tr w:rsidR="00710C13" w:rsidRPr="00333F69" w14:paraId="6B5AA9DF" w14:textId="77777777" w:rsidTr="00710C13">
        <w:tc>
          <w:tcPr>
            <w:tcW w:w="2268" w:type="dxa"/>
            <w:tcBorders>
              <w:bottom w:val="nil"/>
            </w:tcBorders>
          </w:tcPr>
          <w:p w14:paraId="32D237AC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Loss to follow-up post ART</w:t>
            </w:r>
          </w:p>
        </w:tc>
        <w:tc>
          <w:tcPr>
            <w:tcW w:w="3402" w:type="dxa"/>
            <w:tcBorders>
              <w:bottom w:val="nil"/>
            </w:tcBorders>
          </w:tcPr>
          <w:p w14:paraId="45AE8166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 xml:space="preserve">Patient non-attendance for at least 3 months since last drug refill </w:t>
            </w:r>
          </w:p>
        </w:tc>
        <w:tc>
          <w:tcPr>
            <w:tcW w:w="5245" w:type="dxa"/>
            <w:tcBorders>
              <w:bottom w:val="nil"/>
            </w:tcBorders>
          </w:tcPr>
          <w:p w14:paraId="52A6FD92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e at 3 months since last visit for drug refill </w:t>
            </w:r>
          </w:p>
        </w:tc>
      </w:tr>
      <w:tr w:rsidR="00710C13" w:rsidRPr="00333F69" w14:paraId="30B3C1B1" w14:textId="77777777" w:rsidTr="00710C13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033B611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2ADC6CF0" w14:textId="77777777" w:rsidR="00710C13" w:rsidRPr="00333F69" w:rsidRDefault="00710C13" w:rsidP="0033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sz w:val="20"/>
                <w:szCs w:val="20"/>
              </w:rPr>
              <w:t>Observed death date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654C06F5" w14:textId="77777777" w:rsidR="00710C13" w:rsidRPr="00333F69" w:rsidRDefault="00710C13" w:rsidP="00333F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 of observed death</w:t>
            </w:r>
          </w:p>
        </w:tc>
      </w:tr>
    </w:tbl>
    <w:p w14:paraId="7B1A7139" w14:textId="77777777" w:rsidR="00710C13" w:rsidRPr="00333F69" w:rsidRDefault="00710C13" w:rsidP="00710C13">
      <w:pPr>
        <w:spacing w:line="480" w:lineRule="auto"/>
        <w:rPr>
          <w:rFonts w:ascii="Times New Roman" w:hAnsi="Times New Roman" w:cs="Times New Roman"/>
        </w:rPr>
      </w:pPr>
    </w:p>
    <w:sectPr w:rsidR="00710C13" w:rsidRPr="00333F69" w:rsidSect="00DE0D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A3081" w14:textId="77777777" w:rsidR="00B82185" w:rsidRDefault="00B82185" w:rsidP="00AA2855">
      <w:r>
        <w:separator/>
      </w:r>
    </w:p>
  </w:endnote>
  <w:endnote w:type="continuationSeparator" w:id="0">
    <w:p w14:paraId="193D7671" w14:textId="77777777" w:rsidR="00B82185" w:rsidRDefault="00B82185" w:rsidP="00AA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7B9F0" w14:textId="77777777" w:rsidR="00B82185" w:rsidRDefault="00B82185" w:rsidP="00AA2855">
      <w:r>
        <w:separator/>
      </w:r>
    </w:p>
  </w:footnote>
  <w:footnote w:type="continuationSeparator" w:id="0">
    <w:p w14:paraId="3BD0B735" w14:textId="77777777" w:rsidR="00B82185" w:rsidRDefault="00B82185" w:rsidP="00AA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0"/>
    <w:rsid w:val="00005431"/>
    <w:rsid w:val="00010B72"/>
    <w:rsid w:val="00010F9C"/>
    <w:rsid w:val="000135A9"/>
    <w:rsid w:val="0002243A"/>
    <w:rsid w:val="0002412D"/>
    <w:rsid w:val="000242A6"/>
    <w:rsid w:val="00024678"/>
    <w:rsid w:val="00026073"/>
    <w:rsid w:val="0003006E"/>
    <w:rsid w:val="000340A0"/>
    <w:rsid w:val="00034868"/>
    <w:rsid w:val="00036EF0"/>
    <w:rsid w:val="00037842"/>
    <w:rsid w:val="0004143B"/>
    <w:rsid w:val="00043687"/>
    <w:rsid w:val="0004418E"/>
    <w:rsid w:val="000522A8"/>
    <w:rsid w:val="00057366"/>
    <w:rsid w:val="0006666C"/>
    <w:rsid w:val="00066D08"/>
    <w:rsid w:val="00077AF4"/>
    <w:rsid w:val="00081D75"/>
    <w:rsid w:val="00083C1A"/>
    <w:rsid w:val="0008553C"/>
    <w:rsid w:val="00086FFE"/>
    <w:rsid w:val="000913A1"/>
    <w:rsid w:val="00094972"/>
    <w:rsid w:val="000A26F9"/>
    <w:rsid w:val="000A2C56"/>
    <w:rsid w:val="000A60D9"/>
    <w:rsid w:val="000B0BED"/>
    <w:rsid w:val="000B16B8"/>
    <w:rsid w:val="000B5C35"/>
    <w:rsid w:val="000B7EB0"/>
    <w:rsid w:val="000C78A9"/>
    <w:rsid w:val="000D33F0"/>
    <w:rsid w:val="000D74AC"/>
    <w:rsid w:val="000E0B92"/>
    <w:rsid w:val="000E24CF"/>
    <w:rsid w:val="000E280C"/>
    <w:rsid w:val="000F1175"/>
    <w:rsid w:val="000F27A0"/>
    <w:rsid w:val="000F3544"/>
    <w:rsid w:val="000F58F5"/>
    <w:rsid w:val="00100FDC"/>
    <w:rsid w:val="0010294E"/>
    <w:rsid w:val="00102D75"/>
    <w:rsid w:val="00106CC9"/>
    <w:rsid w:val="00110F58"/>
    <w:rsid w:val="00111610"/>
    <w:rsid w:val="00112915"/>
    <w:rsid w:val="00114B1A"/>
    <w:rsid w:val="00115E36"/>
    <w:rsid w:val="001164D0"/>
    <w:rsid w:val="00121E4F"/>
    <w:rsid w:val="0012366D"/>
    <w:rsid w:val="00123F66"/>
    <w:rsid w:val="00124646"/>
    <w:rsid w:val="0012710F"/>
    <w:rsid w:val="00127592"/>
    <w:rsid w:val="00135AD7"/>
    <w:rsid w:val="001364CE"/>
    <w:rsid w:val="00141B9A"/>
    <w:rsid w:val="00141BE1"/>
    <w:rsid w:val="001422CF"/>
    <w:rsid w:val="00146420"/>
    <w:rsid w:val="00146659"/>
    <w:rsid w:val="00161E6B"/>
    <w:rsid w:val="00164230"/>
    <w:rsid w:val="00164275"/>
    <w:rsid w:val="00166258"/>
    <w:rsid w:val="00170D99"/>
    <w:rsid w:val="001741EB"/>
    <w:rsid w:val="00180856"/>
    <w:rsid w:val="0018215E"/>
    <w:rsid w:val="00184EE4"/>
    <w:rsid w:val="00186781"/>
    <w:rsid w:val="0019267D"/>
    <w:rsid w:val="00192DDD"/>
    <w:rsid w:val="001A4944"/>
    <w:rsid w:val="001A5BB8"/>
    <w:rsid w:val="001B0F8B"/>
    <w:rsid w:val="001C312D"/>
    <w:rsid w:val="001D053B"/>
    <w:rsid w:val="001D2A44"/>
    <w:rsid w:val="001E6D70"/>
    <w:rsid w:val="001F0907"/>
    <w:rsid w:val="001F4F5F"/>
    <w:rsid w:val="001F7441"/>
    <w:rsid w:val="001F7507"/>
    <w:rsid w:val="00200711"/>
    <w:rsid w:val="00201C72"/>
    <w:rsid w:val="0021098A"/>
    <w:rsid w:val="00210FDB"/>
    <w:rsid w:val="002145B3"/>
    <w:rsid w:val="00222BEE"/>
    <w:rsid w:val="002245FF"/>
    <w:rsid w:val="00225D8D"/>
    <w:rsid w:val="00230680"/>
    <w:rsid w:val="002343FC"/>
    <w:rsid w:val="002359DC"/>
    <w:rsid w:val="00246801"/>
    <w:rsid w:val="00247ADA"/>
    <w:rsid w:val="00253DAC"/>
    <w:rsid w:val="00256579"/>
    <w:rsid w:val="002573C2"/>
    <w:rsid w:val="0026244F"/>
    <w:rsid w:val="0026373E"/>
    <w:rsid w:val="002707EC"/>
    <w:rsid w:val="0027334D"/>
    <w:rsid w:val="0027484D"/>
    <w:rsid w:val="00275D46"/>
    <w:rsid w:val="00275F09"/>
    <w:rsid w:val="00281731"/>
    <w:rsid w:val="002817A6"/>
    <w:rsid w:val="00291053"/>
    <w:rsid w:val="00292025"/>
    <w:rsid w:val="00293993"/>
    <w:rsid w:val="002962E3"/>
    <w:rsid w:val="002A00E4"/>
    <w:rsid w:val="002A294C"/>
    <w:rsid w:val="002A69B0"/>
    <w:rsid w:val="002A6EEF"/>
    <w:rsid w:val="002B433B"/>
    <w:rsid w:val="002D10F3"/>
    <w:rsid w:val="002D5579"/>
    <w:rsid w:val="002D7064"/>
    <w:rsid w:val="002E2149"/>
    <w:rsid w:val="002F106B"/>
    <w:rsid w:val="002F3CC8"/>
    <w:rsid w:val="002F4BA9"/>
    <w:rsid w:val="002F58E0"/>
    <w:rsid w:val="002F5B6C"/>
    <w:rsid w:val="002F6300"/>
    <w:rsid w:val="00300202"/>
    <w:rsid w:val="00301274"/>
    <w:rsid w:val="00303A7A"/>
    <w:rsid w:val="00313FB2"/>
    <w:rsid w:val="00322D2E"/>
    <w:rsid w:val="00324512"/>
    <w:rsid w:val="003326A1"/>
    <w:rsid w:val="00333F69"/>
    <w:rsid w:val="00334EA5"/>
    <w:rsid w:val="003426B3"/>
    <w:rsid w:val="00342E0F"/>
    <w:rsid w:val="00343E17"/>
    <w:rsid w:val="00344801"/>
    <w:rsid w:val="00356D2C"/>
    <w:rsid w:val="00366640"/>
    <w:rsid w:val="0036666B"/>
    <w:rsid w:val="00367354"/>
    <w:rsid w:val="003678B9"/>
    <w:rsid w:val="00372329"/>
    <w:rsid w:val="00376CB0"/>
    <w:rsid w:val="00377075"/>
    <w:rsid w:val="003772B5"/>
    <w:rsid w:val="0038177D"/>
    <w:rsid w:val="00381A44"/>
    <w:rsid w:val="00394116"/>
    <w:rsid w:val="003A366D"/>
    <w:rsid w:val="003A36B6"/>
    <w:rsid w:val="003A4E51"/>
    <w:rsid w:val="003A7114"/>
    <w:rsid w:val="003B2E51"/>
    <w:rsid w:val="003B4B1D"/>
    <w:rsid w:val="003B641E"/>
    <w:rsid w:val="003B6B40"/>
    <w:rsid w:val="003C62E8"/>
    <w:rsid w:val="003D1F27"/>
    <w:rsid w:val="003D2047"/>
    <w:rsid w:val="003D7498"/>
    <w:rsid w:val="003E0A78"/>
    <w:rsid w:val="003E1679"/>
    <w:rsid w:val="003E2A5D"/>
    <w:rsid w:val="003E3C65"/>
    <w:rsid w:val="003E4E24"/>
    <w:rsid w:val="003E562F"/>
    <w:rsid w:val="003E7244"/>
    <w:rsid w:val="003F1ACC"/>
    <w:rsid w:val="003F6201"/>
    <w:rsid w:val="003F7861"/>
    <w:rsid w:val="00402A35"/>
    <w:rsid w:val="004161B3"/>
    <w:rsid w:val="0042141E"/>
    <w:rsid w:val="004313A3"/>
    <w:rsid w:val="00432B27"/>
    <w:rsid w:val="0043388B"/>
    <w:rsid w:val="0044173C"/>
    <w:rsid w:val="00441EC0"/>
    <w:rsid w:val="004426E7"/>
    <w:rsid w:val="00444C2E"/>
    <w:rsid w:val="004479FD"/>
    <w:rsid w:val="00453267"/>
    <w:rsid w:val="0045380F"/>
    <w:rsid w:val="00457694"/>
    <w:rsid w:val="00473D5C"/>
    <w:rsid w:val="004744AF"/>
    <w:rsid w:val="00474C7C"/>
    <w:rsid w:val="004759F7"/>
    <w:rsid w:val="00480740"/>
    <w:rsid w:val="00483792"/>
    <w:rsid w:val="00485A4B"/>
    <w:rsid w:val="00485BB6"/>
    <w:rsid w:val="00495EB8"/>
    <w:rsid w:val="004A1F98"/>
    <w:rsid w:val="004A6AED"/>
    <w:rsid w:val="004A7EA3"/>
    <w:rsid w:val="004B011C"/>
    <w:rsid w:val="004B2825"/>
    <w:rsid w:val="004B3E48"/>
    <w:rsid w:val="004B728E"/>
    <w:rsid w:val="004C018F"/>
    <w:rsid w:val="004C17C4"/>
    <w:rsid w:val="004C5233"/>
    <w:rsid w:val="004D0909"/>
    <w:rsid w:val="004D34A4"/>
    <w:rsid w:val="004D4B13"/>
    <w:rsid w:val="004D6BD0"/>
    <w:rsid w:val="004E1A4A"/>
    <w:rsid w:val="004E4A45"/>
    <w:rsid w:val="004E791F"/>
    <w:rsid w:val="004F6A24"/>
    <w:rsid w:val="00505801"/>
    <w:rsid w:val="0050603C"/>
    <w:rsid w:val="00511856"/>
    <w:rsid w:val="0051378B"/>
    <w:rsid w:val="005159B3"/>
    <w:rsid w:val="00520D62"/>
    <w:rsid w:val="00525EA9"/>
    <w:rsid w:val="00526457"/>
    <w:rsid w:val="00535DC2"/>
    <w:rsid w:val="00544F65"/>
    <w:rsid w:val="00545212"/>
    <w:rsid w:val="005463B6"/>
    <w:rsid w:val="005468C1"/>
    <w:rsid w:val="00551C63"/>
    <w:rsid w:val="00551D80"/>
    <w:rsid w:val="00552DDB"/>
    <w:rsid w:val="0055321B"/>
    <w:rsid w:val="00554AD9"/>
    <w:rsid w:val="00557DE9"/>
    <w:rsid w:val="00567632"/>
    <w:rsid w:val="0056778D"/>
    <w:rsid w:val="00571028"/>
    <w:rsid w:val="005718D2"/>
    <w:rsid w:val="00573367"/>
    <w:rsid w:val="00574447"/>
    <w:rsid w:val="0057577D"/>
    <w:rsid w:val="00576505"/>
    <w:rsid w:val="00580A54"/>
    <w:rsid w:val="00581C36"/>
    <w:rsid w:val="00581F5C"/>
    <w:rsid w:val="00583E27"/>
    <w:rsid w:val="00583F14"/>
    <w:rsid w:val="00587961"/>
    <w:rsid w:val="0059062C"/>
    <w:rsid w:val="005948BA"/>
    <w:rsid w:val="00595DFF"/>
    <w:rsid w:val="005A2438"/>
    <w:rsid w:val="005A393D"/>
    <w:rsid w:val="005A4398"/>
    <w:rsid w:val="005A4FC7"/>
    <w:rsid w:val="005A6017"/>
    <w:rsid w:val="005B1DD0"/>
    <w:rsid w:val="005B3E32"/>
    <w:rsid w:val="005C224A"/>
    <w:rsid w:val="005C2979"/>
    <w:rsid w:val="005C44A2"/>
    <w:rsid w:val="005C44C4"/>
    <w:rsid w:val="005D0626"/>
    <w:rsid w:val="005D2F52"/>
    <w:rsid w:val="005D3B60"/>
    <w:rsid w:val="005E6251"/>
    <w:rsid w:val="005E679F"/>
    <w:rsid w:val="005F0B55"/>
    <w:rsid w:val="005F1015"/>
    <w:rsid w:val="005F3B53"/>
    <w:rsid w:val="00602D08"/>
    <w:rsid w:val="00603386"/>
    <w:rsid w:val="0060361D"/>
    <w:rsid w:val="00604F14"/>
    <w:rsid w:val="0061303A"/>
    <w:rsid w:val="006230B9"/>
    <w:rsid w:val="00623730"/>
    <w:rsid w:val="00625153"/>
    <w:rsid w:val="00625720"/>
    <w:rsid w:val="00625DAD"/>
    <w:rsid w:val="00626394"/>
    <w:rsid w:val="00630F35"/>
    <w:rsid w:val="00637DE2"/>
    <w:rsid w:val="0065698A"/>
    <w:rsid w:val="0066159B"/>
    <w:rsid w:val="00661905"/>
    <w:rsid w:val="00662F44"/>
    <w:rsid w:val="006631FA"/>
    <w:rsid w:val="006658BB"/>
    <w:rsid w:val="00667218"/>
    <w:rsid w:val="00667490"/>
    <w:rsid w:val="006759DA"/>
    <w:rsid w:val="00676640"/>
    <w:rsid w:val="006850F1"/>
    <w:rsid w:val="00685A3A"/>
    <w:rsid w:val="00685D63"/>
    <w:rsid w:val="00691E26"/>
    <w:rsid w:val="006A2B18"/>
    <w:rsid w:val="006A2FCF"/>
    <w:rsid w:val="006A322F"/>
    <w:rsid w:val="006A781D"/>
    <w:rsid w:val="006B0642"/>
    <w:rsid w:val="006B569E"/>
    <w:rsid w:val="006C3843"/>
    <w:rsid w:val="006D30D7"/>
    <w:rsid w:val="006D46B6"/>
    <w:rsid w:val="006E12B9"/>
    <w:rsid w:val="006F52D7"/>
    <w:rsid w:val="006F5EEA"/>
    <w:rsid w:val="006F6104"/>
    <w:rsid w:val="006F7CBA"/>
    <w:rsid w:val="007010C9"/>
    <w:rsid w:val="00702691"/>
    <w:rsid w:val="00703974"/>
    <w:rsid w:val="00706625"/>
    <w:rsid w:val="00710C13"/>
    <w:rsid w:val="00713128"/>
    <w:rsid w:val="00713978"/>
    <w:rsid w:val="00713EC5"/>
    <w:rsid w:val="0071662F"/>
    <w:rsid w:val="00717E73"/>
    <w:rsid w:val="0072063E"/>
    <w:rsid w:val="007229CD"/>
    <w:rsid w:val="00725512"/>
    <w:rsid w:val="007260F9"/>
    <w:rsid w:val="00727A08"/>
    <w:rsid w:val="00731548"/>
    <w:rsid w:val="007432AA"/>
    <w:rsid w:val="0074452E"/>
    <w:rsid w:val="00744584"/>
    <w:rsid w:val="00751F95"/>
    <w:rsid w:val="00761C57"/>
    <w:rsid w:val="0077105D"/>
    <w:rsid w:val="00774BAA"/>
    <w:rsid w:val="00782EC4"/>
    <w:rsid w:val="00791AA4"/>
    <w:rsid w:val="0079620B"/>
    <w:rsid w:val="007A035C"/>
    <w:rsid w:val="007A470F"/>
    <w:rsid w:val="007A4E18"/>
    <w:rsid w:val="007A677B"/>
    <w:rsid w:val="007A7593"/>
    <w:rsid w:val="007B105B"/>
    <w:rsid w:val="007C16BB"/>
    <w:rsid w:val="007C21FD"/>
    <w:rsid w:val="007C2C48"/>
    <w:rsid w:val="007C42BB"/>
    <w:rsid w:val="007D019E"/>
    <w:rsid w:val="007D4137"/>
    <w:rsid w:val="007D69D0"/>
    <w:rsid w:val="007E09F5"/>
    <w:rsid w:val="007E130F"/>
    <w:rsid w:val="007E3A2D"/>
    <w:rsid w:val="007E7B95"/>
    <w:rsid w:val="007F1D18"/>
    <w:rsid w:val="007F2616"/>
    <w:rsid w:val="007F3BD7"/>
    <w:rsid w:val="007F56B1"/>
    <w:rsid w:val="00811501"/>
    <w:rsid w:val="00813CC6"/>
    <w:rsid w:val="00813F0E"/>
    <w:rsid w:val="00815057"/>
    <w:rsid w:val="00820472"/>
    <w:rsid w:val="0082428A"/>
    <w:rsid w:val="008352B6"/>
    <w:rsid w:val="00840DB6"/>
    <w:rsid w:val="00841E9C"/>
    <w:rsid w:val="00846A5E"/>
    <w:rsid w:val="008474A3"/>
    <w:rsid w:val="008506C4"/>
    <w:rsid w:val="0085147D"/>
    <w:rsid w:val="00855A38"/>
    <w:rsid w:val="008574BE"/>
    <w:rsid w:val="00861317"/>
    <w:rsid w:val="00866BAB"/>
    <w:rsid w:val="00870523"/>
    <w:rsid w:val="00881430"/>
    <w:rsid w:val="00882F71"/>
    <w:rsid w:val="008831F1"/>
    <w:rsid w:val="00885EF5"/>
    <w:rsid w:val="00886BE7"/>
    <w:rsid w:val="008915C6"/>
    <w:rsid w:val="00894993"/>
    <w:rsid w:val="008961E2"/>
    <w:rsid w:val="008969F2"/>
    <w:rsid w:val="008A0B24"/>
    <w:rsid w:val="008A24E3"/>
    <w:rsid w:val="008A2914"/>
    <w:rsid w:val="008B1187"/>
    <w:rsid w:val="008B521E"/>
    <w:rsid w:val="008C7A5E"/>
    <w:rsid w:val="008D000F"/>
    <w:rsid w:val="008D0083"/>
    <w:rsid w:val="008D2C28"/>
    <w:rsid w:val="008D3A29"/>
    <w:rsid w:val="008D4A35"/>
    <w:rsid w:val="008D769C"/>
    <w:rsid w:val="008E20D7"/>
    <w:rsid w:val="008E374E"/>
    <w:rsid w:val="008E459F"/>
    <w:rsid w:val="008F03A3"/>
    <w:rsid w:val="008F25D3"/>
    <w:rsid w:val="008F3410"/>
    <w:rsid w:val="00901942"/>
    <w:rsid w:val="00905CF5"/>
    <w:rsid w:val="00906213"/>
    <w:rsid w:val="00910EA3"/>
    <w:rsid w:val="009124CE"/>
    <w:rsid w:val="00912FF0"/>
    <w:rsid w:val="00914BC0"/>
    <w:rsid w:val="00923292"/>
    <w:rsid w:val="00923D78"/>
    <w:rsid w:val="00931A51"/>
    <w:rsid w:val="009329EB"/>
    <w:rsid w:val="0093344E"/>
    <w:rsid w:val="00934461"/>
    <w:rsid w:val="009363E2"/>
    <w:rsid w:val="0093696B"/>
    <w:rsid w:val="00937279"/>
    <w:rsid w:val="00942E83"/>
    <w:rsid w:val="00953BB1"/>
    <w:rsid w:val="00956957"/>
    <w:rsid w:val="00960779"/>
    <w:rsid w:val="00962967"/>
    <w:rsid w:val="00963F5C"/>
    <w:rsid w:val="00973CF0"/>
    <w:rsid w:val="009839A1"/>
    <w:rsid w:val="00983F65"/>
    <w:rsid w:val="0099132B"/>
    <w:rsid w:val="009951A4"/>
    <w:rsid w:val="009A0651"/>
    <w:rsid w:val="009A0D7D"/>
    <w:rsid w:val="009A26F5"/>
    <w:rsid w:val="009B3732"/>
    <w:rsid w:val="009B4953"/>
    <w:rsid w:val="009B6268"/>
    <w:rsid w:val="009C0CF8"/>
    <w:rsid w:val="009C0E06"/>
    <w:rsid w:val="009C5C2F"/>
    <w:rsid w:val="009D2289"/>
    <w:rsid w:val="009D72AA"/>
    <w:rsid w:val="009D7CD8"/>
    <w:rsid w:val="009D7F71"/>
    <w:rsid w:val="009E7A6B"/>
    <w:rsid w:val="00A00528"/>
    <w:rsid w:val="00A01FB4"/>
    <w:rsid w:val="00A03DB5"/>
    <w:rsid w:val="00A0479C"/>
    <w:rsid w:val="00A0604A"/>
    <w:rsid w:val="00A07C1A"/>
    <w:rsid w:val="00A1088A"/>
    <w:rsid w:val="00A12FD6"/>
    <w:rsid w:val="00A1396A"/>
    <w:rsid w:val="00A21D2F"/>
    <w:rsid w:val="00A3013A"/>
    <w:rsid w:val="00A33533"/>
    <w:rsid w:val="00A356B2"/>
    <w:rsid w:val="00A5249D"/>
    <w:rsid w:val="00A534D4"/>
    <w:rsid w:val="00A5385D"/>
    <w:rsid w:val="00A55B14"/>
    <w:rsid w:val="00A64988"/>
    <w:rsid w:val="00A64C40"/>
    <w:rsid w:val="00A64DBE"/>
    <w:rsid w:val="00A716AB"/>
    <w:rsid w:val="00A754C5"/>
    <w:rsid w:val="00A83902"/>
    <w:rsid w:val="00A83A2E"/>
    <w:rsid w:val="00A85A5B"/>
    <w:rsid w:val="00A8690F"/>
    <w:rsid w:val="00A935AA"/>
    <w:rsid w:val="00A95FC2"/>
    <w:rsid w:val="00AA1E6A"/>
    <w:rsid w:val="00AA2827"/>
    <w:rsid w:val="00AA2855"/>
    <w:rsid w:val="00AA4441"/>
    <w:rsid w:val="00AA44BE"/>
    <w:rsid w:val="00AA7378"/>
    <w:rsid w:val="00AA76FA"/>
    <w:rsid w:val="00AB2472"/>
    <w:rsid w:val="00AB4ACA"/>
    <w:rsid w:val="00AB75A4"/>
    <w:rsid w:val="00AC223E"/>
    <w:rsid w:val="00AC6517"/>
    <w:rsid w:val="00AD0FA5"/>
    <w:rsid w:val="00AD2BAB"/>
    <w:rsid w:val="00AD3D72"/>
    <w:rsid w:val="00AD7689"/>
    <w:rsid w:val="00AE15EA"/>
    <w:rsid w:val="00AE2D61"/>
    <w:rsid w:val="00AE3317"/>
    <w:rsid w:val="00AF0E69"/>
    <w:rsid w:val="00B017CC"/>
    <w:rsid w:val="00B0325E"/>
    <w:rsid w:val="00B06358"/>
    <w:rsid w:val="00B06B3D"/>
    <w:rsid w:val="00B07867"/>
    <w:rsid w:val="00B21069"/>
    <w:rsid w:val="00B26C00"/>
    <w:rsid w:val="00B273D5"/>
    <w:rsid w:val="00B31B76"/>
    <w:rsid w:val="00B34366"/>
    <w:rsid w:val="00B471CA"/>
    <w:rsid w:val="00B5108D"/>
    <w:rsid w:val="00B5642E"/>
    <w:rsid w:val="00B625F8"/>
    <w:rsid w:val="00B662AE"/>
    <w:rsid w:val="00B70727"/>
    <w:rsid w:val="00B71119"/>
    <w:rsid w:val="00B716E5"/>
    <w:rsid w:val="00B82185"/>
    <w:rsid w:val="00B93A4B"/>
    <w:rsid w:val="00B94571"/>
    <w:rsid w:val="00BA1257"/>
    <w:rsid w:val="00BA1B00"/>
    <w:rsid w:val="00BA4D95"/>
    <w:rsid w:val="00BA4F00"/>
    <w:rsid w:val="00BB230D"/>
    <w:rsid w:val="00BB5DF3"/>
    <w:rsid w:val="00BB5EBC"/>
    <w:rsid w:val="00BB7122"/>
    <w:rsid w:val="00BC15D8"/>
    <w:rsid w:val="00BC2112"/>
    <w:rsid w:val="00BC2BB6"/>
    <w:rsid w:val="00BC2E0E"/>
    <w:rsid w:val="00BC49A9"/>
    <w:rsid w:val="00BC4CEA"/>
    <w:rsid w:val="00BC601C"/>
    <w:rsid w:val="00BC63EC"/>
    <w:rsid w:val="00BC7378"/>
    <w:rsid w:val="00BD4DDB"/>
    <w:rsid w:val="00BD6689"/>
    <w:rsid w:val="00BD7431"/>
    <w:rsid w:val="00BE1814"/>
    <w:rsid w:val="00BE1E08"/>
    <w:rsid w:val="00BE5928"/>
    <w:rsid w:val="00BE6354"/>
    <w:rsid w:val="00BF0C16"/>
    <w:rsid w:val="00BF0CB9"/>
    <w:rsid w:val="00BF6AD9"/>
    <w:rsid w:val="00C13420"/>
    <w:rsid w:val="00C1687F"/>
    <w:rsid w:val="00C258A7"/>
    <w:rsid w:val="00C27DF0"/>
    <w:rsid w:val="00C427FC"/>
    <w:rsid w:val="00C43459"/>
    <w:rsid w:val="00C51A3D"/>
    <w:rsid w:val="00C51E7C"/>
    <w:rsid w:val="00C53442"/>
    <w:rsid w:val="00C54838"/>
    <w:rsid w:val="00C56076"/>
    <w:rsid w:val="00C57DF1"/>
    <w:rsid w:val="00C60CD5"/>
    <w:rsid w:val="00C613C7"/>
    <w:rsid w:val="00C64484"/>
    <w:rsid w:val="00C65A9D"/>
    <w:rsid w:val="00C65B7B"/>
    <w:rsid w:val="00C713AB"/>
    <w:rsid w:val="00C72029"/>
    <w:rsid w:val="00C74F97"/>
    <w:rsid w:val="00C75350"/>
    <w:rsid w:val="00C75E2E"/>
    <w:rsid w:val="00C77774"/>
    <w:rsid w:val="00C80FA9"/>
    <w:rsid w:val="00C820FA"/>
    <w:rsid w:val="00C87B1A"/>
    <w:rsid w:val="00C87C32"/>
    <w:rsid w:val="00C91A2F"/>
    <w:rsid w:val="00C94384"/>
    <w:rsid w:val="00C97DB2"/>
    <w:rsid w:val="00CA3D62"/>
    <w:rsid w:val="00CA7469"/>
    <w:rsid w:val="00CB40A5"/>
    <w:rsid w:val="00CB6D4E"/>
    <w:rsid w:val="00CB789D"/>
    <w:rsid w:val="00CB7E9D"/>
    <w:rsid w:val="00CC1442"/>
    <w:rsid w:val="00CD00BF"/>
    <w:rsid w:val="00CD2EEF"/>
    <w:rsid w:val="00CD3693"/>
    <w:rsid w:val="00CD4E4D"/>
    <w:rsid w:val="00CD7148"/>
    <w:rsid w:val="00CE0060"/>
    <w:rsid w:val="00CE279F"/>
    <w:rsid w:val="00CE5D97"/>
    <w:rsid w:val="00CF4678"/>
    <w:rsid w:val="00CF6015"/>
    <w:rsid w:val="00D00996"/>
    <w:rsid w:val="00D041DA"/>
    <w:rsid w:val="00D07DB3"/>
    <w:rsid w:val="00D20BB4"/>
    <w:rsid w:val="00D20C84"/>
    <w:rsid w:val="00D27612"/>
    <w:rsid w:val="00D33F0F"/>
    <w:rsid w:val="00D40523"/>
    <w:rsid w:val="00D427A1"/>
    <w:rsid w:val="00D429FC"/>
    <w:rsid w:val="00D43FC3"/>
    <w:rsid w:val="00D441B5"/>
    <w:rsid w:val="00D47FFE"/>
    <w:rsid w:val="00D61D29"/>
    <w:rsid w:val="00D63CD1"/>
    <w:rsid w:val="00D6571E"/>
    <w:rsid w:val="00D7214F"/>
    <w:rsid w:val="00D76C88"/>
    <w:rsid w:val="00D7722D"/>
    <w:rsid w:val="00D857E5"/>
    <w:rsid w:val="00D9236F"/>
    <w:rsid w:val="00D966FE"/>
    <w:rsid w:val="00D97048"/>
    <w:rsid w:val="00DA4366"/>
    <w:rsid w:val="00DA45DF"/>
    <w:rsid w:val="00DD0F2E"/>
    <w:rsid w:val="00DD3C9A"/>
    <w:rsid w:val="00DD3D9A"/>
    <w:rsid w:val="00DD73DE"/>
    <w:rsid w:val="00DD7867"/>
    <w:rsid w:val="00DE0348"/>
    <w:rsid w:val="00DE0D70"/>
    <w:rsid w:val="00DE34E2"/>
    <w:rsid w:val="00DE7154"/>
    <w:rsid w:val="00DE71C4"/>
    <w:rsid w:val="00E01504"/>
    <w:rsid w:val="00E01E5A"/>
    <w:rsid w:val="00E038E3"/>
    <w:rsid w:val="00E07854"/>
    <w:rsid w:val="00E104B4"/>
    <w:rsid w:val="00E1490D"/>
    <w:rsid w:val="00E17F4A"/>
    <w:rsid w:val="00E257DA"/>
    <w:rsid w:val="00E2709E"/>
    <w:rsid w:val="00E348AF"/>
    <w:rsid w:val="00E4308F"/>
    <w:rsid w:val="00E504D3"/>
    <w:rsid w:val="00E506A1"/>
    <w:rsid w:val="00E70B21"/>
    <w:rsid w:val="00E76C5C"/>
    <w:rsid w:val="00E82170"/>
    <w:rsid w:val="00E8253F"/>
    <w:rsid w:val="00E83184"/>
    <w:rsid w:val="00E867E2"/>
    <w:rsid w:val="00E87330"/>
    <w:rsid w:val="00E946EC"/>
    <w:rsid w:val="00E97DA8"/>
    <w:rsid w:val="00EA1FF8"/>
    <w:rsid w:val="00EA538C"/>
    <w:rsid w:val="00EB1978"/>
    <w:rsid w:val="00EB1DF0"/>
    <w:rsid w:val="00EB26E5"/>
    <w:rsid w:val="00EB529F"/>
    <w:rsid w:val="00EB5688"/>
    <w:rsid w:val="00EC14D0"/>
    <w:rsid w:val="00EC275A"/>
    <w:rsid w:val="00EC27DD"/>
    <w:rsid w:val="00EC7A1C"/>
    <w:rsid w:val="00ED42ED"/>
    <w:rsid w:val="00ED49FF"/>
    <w:rsid w:val="00EE144D"/>
    <w:rsid w:val="00EE1CC1"/>
    <w:rsid w:val="00EE47AB"/>
    <w:rsid w:val="00EE78AC"/>
    <w:rsid w:val="00EF2176"/>
    <w:rsid w:val="00EF3134"/>
    <w:rsid w:val="00EF3E56"/>
    <w:rsid w:val="00EF7A7C"/>
    <w:rsid w:val="00F1335C"/>
    <w:rsid w:val="00F14BBE"/>
    <w:rsid w:val="00F14E11"/>
    <w:rsid w:val="00F16CEA"/>
    <w:rsid w:val="00F30480"/>
    <w:rsid w:val="00F35102"/>
    <w:rsid w:val="00F4013E"/>
    <w:rsid w:val="00F4739B"/>
    <w:rsid w:val="00F51432"/>
    <w:rsid w:val="00F5666C"/>
    <w:rsid w:val="00F602E8"/>
    <w:rsid w:val="00F62F88"/>
    <w:rsid w:val="00F635EC"/>
    <w:rsid w:val="00F63662"/>
    <w:rsid w:val="00F67EDF"/>
    <w:rsid w:val="00F72428"/>
    <w:rsid w:val="00F73637"/>
    <w:rsid w:val="00F77555"/>
    <w:rsid w:val="00F869D8"/>
    <w:rsid w:val="00F91744"/>
    <w:rsid w:val="00F91B47"/>
    <w:rsid w:val="00F920D0"/>
    <w:rsid w:val="00F92E0E"/>
    <w:rsid w:val="00F94F4F"/>
    <w:rsid w:val="00FA3BD2"/>
    <w:rsid w:val="00FB60C4"/>
    <w:rsid w:val="00FC360E"/>
    <w:rsid w:val="00FD3396"/>
    <w:rsid w:val="00FD3984"/>
    <w:rsid w:val="00FD6BDC"/>
    <w:rsid w:val="00FD7323"/>
    <w:rsid w:val="00FE1E9A"/>
    <w:rsid w:val="00FE39B5"/>
    <w:rsid w:val="00FE77AF"/>
    <w:rsid w:val="00FE7B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B240"/>
  <w15:chartTrackingRefBased/>
  <w15:docId w15:val="{9476CB2B-7F13-FD4C-80C0-33B3509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B40"/>
    <w:pPr>
      <w:spacing w:before="120" w:after="120"/>
      <w:jc w:val="both"/>
    </w:pPr>
    <w:rPr>
      <w:rFonts w:ascii="Verdana" w:hAnsi="Verdana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3B6B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B9A"/>
  </w:style>
  <w:style w:type="paragraph" w:styleId="Header">
    <w:name w:val="header"/>
    <w:basedOn w:val="Normal"/>
    <w:link w:val="Head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855"/>
  </w:style>
  <w:style w:type="paragraph" w:styleId="Footer">
    <w:name w:val="footer"/>
    <w:basedOn w:val="Normal"/>
    <w:link w:val="Foot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</dc:creator>
  <cp:keywords/>
  <dc:description/>
  <cp:lastModifiedBy>Priya Vijayakumar</cp:lastModifiedBy>
  <cp:revision>5</cp:revision>
  <dcterms:created xsi:type="dcterms:W3CDTF">2020-05-11T23:54:00Z</dcterms:created>
  <dcterms:modified xsi:type="dcterms:W3CDTF">2020-09-03T18:24:00Z</dcterms:modified>
</cp:coreProperties>
</file>